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F01C7D" w14:textId="1407DC0A" w:rsidR="00823840" w:rsidRPr="0070296A" w:rsidRDefault="00823840" w:rsidP="0082384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35673508"/>
      <w:r w:rsidRPr="00422D6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422D6C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2760BF" w:rsidRPr="002760BF">
        <w:rPr>
          <w:rFonts w:ascii="Times New Roman" w:hAnsi="Times New Roman" w:cs="Times New Roman"/>
          <w:szCs w:val="24"/>
        </w:rPr>
        <w:t>The primers of genes in this study.</w:t>
      </w:r>
      <w:proofErr w:type="gramEnd"/>
    </w:p>
    <w:tbl>
      <w:tblPr>
        <w:tblStyle w:val="TableGrid"/>
        <w:tblW w:w="84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12"/>
        <w:gridCol w:w="1791"/>
        <w:gridCol w:w="108"/>
        <w:gridCol w:w="3491"/>
        <w:gridCol w:w="108"/>
        <w:gridCol w:w="1546"/>
        <w:gridCol w:w="108"/>
      </w:tblGrid>
      <w:tr w:rsidR="00823840" w:rsidRPr="0070296A" w14:paraId="22ACC54D" w14:textId="77777777" w:rsidTr="004261D9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3C81DE8C" w14:textId="5459171B" w:rsidR="00823840" w:rsidRPr="0070296A" w:rsidRDefault="004261D9" w:rsidP="00422D6C">
            <w:bookmarkStart w:id="1" w:name="_Hlk35673321"/>
            <w:r w:rsidRPr="00BB228D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9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43735B" w14:textId="1F2FCA0C" w:rsidR="00823840" w:rsidRPr="0070296A" w:rsidRDefault="004261D9" w:rsidP="00422D6C">
            <w:r w:rsidRPr="00BB228D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AD435F" w14:textId="5D129D4E" w:rsidR="00823840" w:rsidRPr="0070296A" w:rsidRDefault="00823840" w:rsidP="00422D6C">
            <w:r w:rsidRPr="004261D9">
              <w:rPr>
                <w:rFonts w:ascii="Times New Roman" w:hAnsi="Times New Roman" w:cs="Times New Roman"/>
                <w:szCs w:val="21"/>
              </w:rPr>
              <w:t>Primer sequences</w:t>
            </w:r>
            <w:r w:rsidR="004261D9" w:rsidRPr="00BB228D">
              <w:rPr>
                <w:rFonts w:ascii="Times New Roman" w:hAnsi="Times New Roman" w:cs="Times New Roman"/>
                <w:szCs w:val="21"/>
              </w:rPr>
              <w:t xml:space="preserve"> (5' to 3')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FE8122" w14:textId="26DCC629" w:rsidR="00823840" w:rsidRPr="0070296A" w:rsidRDefault="004261D9" w:rsidP="00422D6C">
            <w:r w:rsidRPr="00BB228D">
              <w:rPr>
                <w:rFonts w:ascii="Times New Roman" w:hAnsi="Times New Roman" w:cs="Times New Roman"/>
                <w:szCs w:val="21"/>
              </w:rPr>
              <w:t>Product size</w:t>
            </w:r>
          </w:p>
        </w:tc>
      </w:tr>
      <w:tr w:rsidR="00823840" w:rsidRPr="0070296A" w14:paraId="30CCFFA5" w14:textId="77777777" w:rsidTr="004261D9">
        <w:tc>
          <w:tcPr>
            <w:tcW w:w="1250" w:type="dxa"/>
            <w:tcBorders>
              <w:top w:val="single" w:sz="4" w:space="0" w:color="auto"/>
            </w:tcBorders>
          </w:tcPr>
          <w:p w14:paraId="5919ED8B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1911" w:type="dxa"/>
            <w:gridSpan w:val="3"/>
            <w:tcBorders>
              <w:top w:val="single" w:sz="4" w:space="0" w:color="auto"/>
            </w:tcBorders>
          </w:tcPr>
          <w:p w14:paraId="52BACDC7" w14:textId="77777777" w:rsidR="00823840" w:rsidRPr="004261D9" w:rsidRDefault="00823840" w:rsidP="00426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XM_005680968.3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</w:tcBorders>
          </w:tcPr>
          <w:p w14:paraId="637534CA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F</w:t>
            </w:r>
            <w:r w:rsidRPr="004261D9">
              <w:rPr>
                <w:rFonts w:ascii="Times New Roman" w:hAnsi="Times New Roman" w:cs="Times New Roman" w:hint="eastAsia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GGGTCATCATCTCTGCACCT</w:t>
            </w:r>
          </w:p>
          <w:p w14:paraId="22771FFF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R</w:t>
            </w:r>
            <w:r w:rsidRPr="004261D9">
              <w:rPr>
                <w:rFonts w:ascii="Times New Roman" w:hAnsi="Times New Roman" w:cs="Times New Roman" w:hint="eastAsia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GGTCATAAGTCCCTCCACGA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</w:tcBorders>
          </w:tcPr>
          <w:p w14:paraId="4F1341B8" w14:textId="15FBC6DE" w:rsidR="00823840" w:rsidRPr="0070296A" w:rsidRDefault="00823840" w:rsidP="00422D6C">
            <w:r w:rsidRPr="0070296A">
              <w:t>176</w:t>
            </w:r>
            <w:r w:rsidR="004261D9">
              <w:t>bp</w:t>
            </w:r>
          </w:p>
        </w:tc>
      </w:tr>
      <w:tr w:rsidR="00823840" w:rsidRPr="0070296A" w14:paraId="7355495D" w14:textId="77777777" w:rsidTr="004261D9">
        <w:tc>
          <w:tcPr>
            <w:tcW w:w="1250" w:type="dxa"/>
          </w:tcPr>
          <w:p w14:paraId="43782193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MyD88</w:t>
            </w:r>
          </w:p>
        </w:tc>
        <w:tc>
          <w:tcPr>
            <w:tcW w:w="1911" w:type="dxa"/>
            <w:gridSpan w:val="3"/>
          </w:tcPr>
          <w:p w14:paraId="72ACECED" w14:textId="77777777" w:rsidR="00823840" w:rsidRPr="004261D9" w:rsidRDefault="00823840" w:rsidP="00426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JQ308783.1</w:t>
            </w:r>
          </w:p>
        </w:tc>
        <w:tc>
          <w:tcPr>
            <w:tcW w:w="3599" w:type="dxa"/>
            <w:gridSpan w:val="2"/>
          </w:tcPr>
          <w:p w14:paraId="6F0A28D8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F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TGCCTTCATCTGCTACT</w:t>
            </w:r>
          </w:p>
          <w:p w14:paraId="73CDE445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R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GAGACAACCACCACCAT</w:t>
            </w:r>
          </w:p>
        </w:tc>
        <w:tc>
          <w:tcPr>
            <w:tcW w:w="1654" w:type="dxa"/>
            <w:gridSpan w:val="2"/>
          </w:tcPr>
          <w:p w14:paraId="3CBB2A5F" w14:textId="2E4E2A52" w:rsidR="00823840" w:rsidRPr="0070296A" w:rsidRDefault="00823840" w:rsidP="00422D6C">
            <w:r w:rsidRPr="0070296A">
              <w:t>168</w:t>
            </w:r>
            <w:r w:rsidR="004261D9">
              <w:t>bp</w:t>
            </w:r>
          </w:p>
        </w:tc>
      </w:tr>
      <w:tr w:rsidR="00823840" w:rsidRPr="0070296A" w14:paraId="274C2CD0" w14:textId="77777777" w:rsidTr="004261D9">
        <w:tc>
          <w:tcPr>
            <w:tcW w:w="1250" w:type="dxa"/>
          </w:tcPr>
          <w:p w14:paraId="29EC603C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TLR4</w:t>
            </w:r>
          </w:p>
        </w:tc>
        <w:tc>
          <w:tcPr>
            <w:tcW w:w="1911" w:type="dxa"/>
            <w:gridSpan w:val="3"/>
          </w:tcPr>
          <w:p w14:paraId="6C34A38E" w14:textId="77777777" w:rsidR="00823840" w:rsidRPr="004261D9" w:rsidRDefault="00823840" w:rsidP="00426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NM_001285574.1</w:t>
            </w:r>
          </w:p>
        </w:tc>
        <w:tc>
          <w:tcPr>
            <w:tcW w:w="3599" w:type="dxa"/>
            <w:gridSpan w:val="2"/>
          </w:tcPr>
          <w:p w14:paraId="3A735C8C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F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GTCAAGGACCAGAGGCA</w:t>
            </w:r>
          </w:p>
          <w:p w14:paraId="76B2384E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R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GCTCATCTGACAAGTGGC</w:t>
            </w:r>
          </w:p>
        </w:tc>
        <w:tc>
          <w:tcPr>
            <w:tcW w:w="1654" w:type="dxa"/>
            <w:gridSpan w:val="2"/>
          </w:tcPr>
          <w:p w14:paraId="2E26F32F" w14:textId="12897DCE" w:rsidR="00823840" w:rsidRPr="0070296A" w:rsidRDefault="00823840" w:rsidP="00422D6C">
            <w:r w:rsidRPr="0070296A">
              <w:t>114</w:t>
            </w:r>
            <w:r w:rsidR="004261D9">
              <w:t>bp</w:t>
            </w:r>
          </w:p>
        </w:tc>
      </w:tr>
      <w:tr w:rsidR="00823840" w:rsidRPr="0070296A" w14:paraId="737F53D2" w14:textId="77777777" w:rsidTr="004261D9">
        <w:tc>
          <w:tcPr>
            <w:tcW w:w="1250" w:type="dxa"/>
          </w:tcPr>
          <w:p w14:paraId="30600021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TRAF6</w:t>
            </w:r>
          </w:p>
        </w:tc>
        <w:tc>
          <w:tcPr>
            <w:tcW w:w="1911" w:type="dxa"/>
            <w:gridSpan w:val="3"/>
          </w:tcPr>
          <w:p w14:paraId="6DF1C049" w14:textId="77777777" w:rsidR="00823840" w:rsidRPr="004261D9" w:rsidRDefault="00823840" w:rsidP="00426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JQ308791.1</w:t>
            </w:r>
          </w:p>
        </w:tc>
        <w:tc>
          <w:tcPr>
            <w:tcW w:w="3599" w:type="dxa"/>
            <w:gridSpan w:val="2"/>
          </w:tcPr>
          <w:p w14:paraId="6E6AA99A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F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CCGTGCACATTCAGTGCTTT</w:t>
            </w:r>
          </w:p>
          <w:p w14:paraId="0CF9672B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R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TGCGACTGGGTGTTCTCTTG</w:t>
            </w:r>
          </w:p>
        </w:tc>
        <w:tc>
          <w:tcPr>
            <w:tcW w:w="1654" w:type="dxa"/>
            <w:gridSpan w:val="2"/>
          </w:tcPr>
          <w:p w14:paraId="56F79797" w14:textId="448175FA" w:rsidR="00823840" w:rsidRPr="0070296A" w:rsidRDefault="00823840" w:rsidP="00422D6C">
            <w:r w:rsidRPr="0070296A">
              <w:t>86</w:t>
            </w:r>
            <w:r w:rsidR="004261D9">
              <w:t>bp</w:t>
            </w:r>
          </w:p>
        </w:tc>
      </w:tr>
      <w:tr w:rsidR="00823840" w:rsidRPr="0070296A" w14:paraId="4B436A57" w14:textId="77777777" w:rsidTr="004261D9">
        <w:tc>
          <w:tcPr>
            <w:tcW w:w="1250" w:type="dxa"/>
          </w:tcPr>
          <w:p w14:paraId="76BF8291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IFN-β</w:t>
            </w:r>
          </w:p>
        </w:tc>
        <w:tc>
          <w:tcPr>
            <w:tcW w:w="1911" w:type="dxa"/>
            <w:gridSpan w:val="3"/>
          </w:tcPr>
          <w:p w14:paraId="2C00E871" w14:textId="77777777" w:rsidR="00823840" w:rsidRPr="004261D9" w:rsidRDefault="00823840" w:rsidP="00426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JX458085.1</w:t>
            </w:r>
          </w:p>
        </w:tc>
        <w:tc>
          <w:tcPr>
            <w:tcW w:w="3599" w:type="dxa"/>
            <w:gridSpan w:val="2"/>
          </w:tcPr>
          <w:p w14:paraId="39E202F4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F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GGAAGATGCCGTATTGGT</w:t>
            </w:r>
          </w:p>
          <w:p w14:paraId="2E98248E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R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TTCCTTCTGGATTGGCTC</w:t>
            </w:r>
          </w:p>
        </w:tc>
        <w:tc>
          <w:tcPr>
            <w:tcW w:w="1654" w:type="dxa"/>
            <w:gridSpan w:val="2"/>
          </w:tcPr>
          <w:p w14:paraId="1DBF343B" w14:textId="19B27055" w:rsidR="00823840" w:rsidRPr="0070296A" w:rsidRDefault="00823840" w:rsidP="00422D6C">
            <w:r w:rsidRPr="0070296A">
              <w:t>157</w:t>
            </w:r>
            <w:r w:rsidR="004261D9">
              <w:t>bp</w:t>
            </w:r>
          </w:p>
        </w:tc>
      </w:tr>
      <w:tr w:rsidR="00823840" w:rsidRPr="0070296A" w14:paraId="46A16394" w14:textId="77777777" w:rsidTr="004261D9">
        <w:tc>
          <w:tcPr>
            <w:tcW w:w="1250" w:type="dxa"/>
          </w:tcPr>
          <w:p w14:paraId="74535A34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1911" w:type="dxa"/>
            <w:gridSpan w:val="3"/>
          </w:tcPr>
          <w:p w14:paraId="3CB86B7C" w14:textId="77777777" w:rsidR="00823840" w:rsidRPr="004261D9" w:rsidRDefault="00823840" w:rsidP="00426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DQ837160.1</w:t>
            </w:r>
          </w:p>
        </w:tc>
        <w:tc>
          <w:tcPr>
            <w:tcW w:w="3599" w:type="dxa"/>
            <w:gridSpan w:val="2"/>
          </w:tcPr>
          <w:p w14:paraId="0A0051C9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F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AAGGCTCTCCACCTCCTCTC</w:t>
            </w:r>
          </w:p>
          <w:p w14:paraId="494E4869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R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TTGTCCCTGATACCCAAGG</w:t>
            </w:r>
          </w:p>
        </w:tc>
        <w:tc>
          <w:tcPr>
            <w:tcW w:w="1654" w:type="dxa"/>
            <w:gridSpan w:val="2"/>
          </w:tcPr>
          <w:p w14:paraId="5B3CCD6B" w14:textId="347A0C74" w:rsidR="00823840" w:rsidRPr="0070296A" w:rsidRDefault="00823840" w:rsidP="00422D6C">
            <w:r w:rsidRPr="0070296A">
              <w:t>122</w:t>
            </w:r>
            <w:r w:rsidR="004261D9">
              <w:t>bp</w:t>
            </w:r>
          </w:p>
        </w:tc>
      </w:tr>
      <w:tr w:rsidR="00823840" w:rsidRPr="0070296A" w14:paraId="5529AD3C" w14:textId="77777777" w:rsidTr="004261D9">
        <w:tc>
          <w:tcPr>
            <w:tcW w:w="1250" w:type="dxa"/>
          </w:tcPr>
          <w:p w14:paraId="3875F936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1911" w:type="dxa"/>
            <w:gridSpan w:val="3"/>
          </w:tcPr>
          <w:p w14:paraId="20E65B4B" w14:textId="77777777" w:rsidR="00823840" w:rsidRPr="004261D9" w:rsidRDefault="00823840" w:rsidP="00426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NM_001286442.1</w:t>
            </w:r>
          </w:p>
        </w:tc>
        <w:tc>
          <w:tcPr>
            <w:tcW w:w="3599" w:type="dxa"/>
            <w:gridSpan w:val="2"/>
          </w:tcPr>
          <w:p w14:paraId="40491B72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F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CCACTGACGGGCTTTACCT</w:t>
            </w:r>
          </w:p>
          <w:p w14:paraId="4FAEBE07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R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TGATGGCAGAGAGGATGTTG</w:t>
            </w:r>
          </w:p>
        </w:tc>
        <w:tc>
          <w:tcPr>
            <w:tcW w:w="1654" w:type="dxa"/>
            <w:gridSpan w:val="2"/>
          </w:tcPr>
          <w:p w14:paraId="7DBCF5AB" w14:textId="354BC219" w:rsidR="00823840" w:rsidRPr="0070296A" w:rsidRDefault="00823840" w:rsidP="00422D6C">
            <w:r w:rsidRPr="0070296A">
              <w:t>141</w:t>
            </w:r>
            <w:r w:rsidR="004261D9">
              <w:t>bp</w:t>
            </w:r>
          </w:p>
        </w:tc>
      </w:tr>
      <w:tr w:rsidR="00823840" w:rsidRPr="0070296A" w14:paraId="46C617B9" w14:textId="77777777" w:rsidTr="004261D9">
        <w:tc>
          <w:tcPr>
            <w:tcW w:w="1250" w:type="dxa"/>
          </w:tcPr>
          <w:p w14:paraId="3AE7CA69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1911" w:type="dxa"/>
            <w:gridSpan w:val="3"/>
          </w:tcPr>
          <w:p w14:paraId="694D0265" w14:textId="77777777" w:rsidR="00823840" w:rsidRPr="004261D9" w:rsidRDefault="00823840" w:rsidP="00426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NM_001285640.1</w:t>
            </w:r>
          </w:p>
        </w:tc>
        <w:tc>
          <w:tcPr>
            <w:tcW w:w="3599" w:type="dxa"/>
            <w:gridSpan w:val="2"/>
          </w:tcPr>
          <w:p w14:paraId="4A61DE3E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F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TGACTTCTGCTTTCCCTACCC</w:t>
            </w:r>
          </w:p>
          <w:p w14:paraId="2797CC8A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R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GCCAGTGTCTCCTTGCTGTT</w:t>
            </w:r>
          </w:p>
        </w:tc>
        <w:tc>
          <w:tcPr>
            <w:tcW w:w="1654" w:type="dxa"/>
            <w:gridSpan w:val="2"/>
          </w:tcPr>
          <w:p w14:paraId="058E7FB6" w14:textId="68DC17AB" w:rsidR="00823840" w:rsidRPr="0070296A" w:rsidRDefault="00823840" w:rsidP="00422D6C">
            <w:r w:rsidRPr="0070296A">
              <w:t>193</w:t>
            </w:r>
            <w:r w:rsidR="004261D9">
              <w:t>bp</w:t>
            </w:r>
          </w:p>
        </w:tc>
      </w:tr>
      <w:tr w:rsidR="00823840" w:rsidRPr="0070296A" w14:paraId="051FF0AE" w14:textId="77777777" w:rsidTr="004261D9">
        <w:tc>
          <w:tcPr>
            <w:tcW w:w="1250" w:type="dxa"/>
            <w:vMerge w:val="restart"/>
          </w:tcPr>
          <w:p w14:paraId="3888ED4C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NLRP3</w:t>
            </w:r>
          </w:p>
        </w:tc>
        <w:tc>
          <w:tcPr>
            <w:tcW w:w="1911" w:type="dxa"/>
            <w:gridSpan w:val="3"/>
            <w:vMerge w:val="restart"/>
          </w:tcPr>
          <w:p w14:paraId="78045552" w14:textId="77777777" w:rsidR="00823840" w:rsidRPr="004261D9" w:rsidRDefault="00823840" w:rsidP="00426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XM_005682796.3</w:t>
            </w:r>
          </w:p>
        </w:tc>
        <w:tc>
          <w:tcPr>
            <w:tcW w:w="3599" w:type="dxa"/>
            <w:gridSpan w:val="2"/>
          </w:tcPr>
          <w:p w14:paraId="594A2D63" w14:textId="144D7366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="004261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61D9">
              <w:rPr>
                <w:rFonts w:ascii="Times New Roman" w:hAnsi="Times New Roman" w:cs="Times New Roman"/>
                <w:szCs w:val="21"/>
              </w:rPr>
              <w:t>GTCCGTTTCCTCTTTGG</w:t>
            </w:r>
          </w:p>
        </w:tc>
        <w:tc>
          <w:tcPr>
            <w:tcW w:w="1654" w:type="dxa"/>
            <w:gridSpan w:val="2"/>
            <w:vMerge w:val="restart"/>
          </w:tcPr>
          <w:p w14:paraId="0DBC1FE3" w14:textId="397E7EC2" w:rsidR="00823840" w:rsidRPr="0070296A" w:rsidRDefault="00823840" w:rsidP="00422D6C">
            <w:r w:rsidRPr="0070296A">
              <w:t>148</w:t>
            </w:r>
            <w:r w:rsidR="004261D9">
              <w:t>bp</w:t>
            </w:r>
          </w:p>
        </w:tc>
      </w:tr>
      <w:tr w:rsidR="00823840" w:rsidRPr="0070296A" w14:paraId="1A5473F0" w14:textId="77777777" w:rsidTr="004261D9">
        <w:tc>
          <w:tcPr>
            <w:tcW w:w="1250" w:type="dxa"/>
            <w:vMerge/>
          </w:tcPr>
          <w:p w14:paraId="3560F2F1" w14:textId="77777777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gridSpan w:val="3"/>
            <w:vMerge/>
          </w:tcPr>
          <w:p w14:paraId="6354D613" w14:textId="77777777" w:rsidR="00823840" w:rsidRPr="004261D9" w:rsidRDefault="00823840" w:rsidP="004261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9" w:type="dxa"/>
            <w:gridSpan w:val="2"/>
          </w:tcPr>
          <w:p w14:paraId="48A57E87" w14:textId="07AF06FA" w:rsidR="00823840" w:rsidRPr="004261D9" w:rsidRDefault="00823840" w:rsidP="00422D6C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="004261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61D9">
              <w:rPr>
                <w:rFonts w:ascii="Times New Roman" w:hAnsi="Times New Roman" w:cs="Times New Roman"/>
                <w:szCs w:val="21"/>
              </w:rPr>
              <w:t>TGGGCTCAGTCTGTAGTGT</w:t>
            </w:r>
          </w:p>
        </w:tc>
        <w:tc>
          <w:tcPr>
            <w:tcW w:w="1654" w:type="dxa"/>
            <w:gridSpan w:val="2"/>
            <w:vMerge/>
          </w:tcPr>
          <w:p w14:paraId="0FF3E2E7" w14:textId="77777777" w:rsidR="00823840" w:rsidRPr="0070296A" w:rsidRDefault="00823840" w:rsidP="00422D6C"/>
        </w:tc>
      </w:tr>
      <w:tr w:rsidR="00823840" w:rsidRPr="0070296A" w14:paraId="1D9158D8" w14:textId="77777777" w:rsidTr="004261D9">
        <w:trPr>
          <w:gridAfter w:val="1"/>
          <w:wAfter w:w="108" w:type="dxa"/>
        </w:trPr>
        <w:tc>
          <w:tcPr>
            <w:tcW w:w="1262" w:type="dxa"/>
            <w:gridSpan w:val="2"/>
            <w:vMerge w:val="restart"/>
          </w:tcPr>
          <w:p w14:paraId="34F0849F" w14:textId="77777777" w:rsidR="00823840" w:rsidRPr="004261D9" w:rsidRDefault="00823840" w:rsidP="004261D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IRF3</w:t>
            </w:r>
          </w:p>
        </w:tc>
        <w:tc>
          <w:tcPr>
            <w:tcW w:w="1791" w:type="dxa"/>
            <w:vMerge w:val="restart"/>
          </w:tcPr>
          <w:p w14:paraId="0A1C97B7" w14:textId="77777777" w:rsidR="00823840" w:rsidRPr="004261D9" w:rsidRDefault="00823840" w:rsidP="00426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JQ308793.1</w:t>
            </w:r>
          </w:p>
        </w:tc>
        <w:tc>
          <w:tcPr>
            <w:tcW w:w="3599" w:type="dxa"/>
            <w:gridSpan w:val="2"/>
          </w:tcPr>
          <w:p w14:paraId="05F4F3B1" w14:textId="60AB682E" w:rsidR="00823840" w:rsidRPr="004261D9" w:rsidRDefault="00823840" w:rsidP="004261D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="004261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61D9">
              <w:rPr>
                <w:rFonts w:ascii="Times New Roman" w:hAnsi="Times New Roman" w:cs="Times New Roman"/>
                <w:szCs w:val="21"/>
              </w:rPr>
              <w:t>AAGTGTTGCGTTTAGCGG</w:t>
            </w:r>
          </w:p>
        </w:tc>
        <w:tc>
          <w:tcPr>
            <w:tcW w:w="1654" w:type="dxa"/>
            <w:gridSpan w:val="2"/>
            <w:vMerge w:val="restart"/>
          </w:tcPr>
          <w:p w14:paraId="21358739" w14:textId="3D78CAAA" w:rsidR="00823840" w:rsidRPr="004261D9" w:rsidRDefault="00823840" w:rsidP="004261D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168</w:t>
            </w:r>
            <w:r w:rsidR="004261D9" w:rsidRPr="004261D9">
              <w:rPr>
                <w:rFonts w:ascii="Times New Roman" w:hAnsi="Times New Roman" w:cs="Times New Roman"/>
                <w:szCs w:val="21"/>
              </w:rPr>
              <w:t>bp</w:t>
            </w:r>
          </w:p>
        </w:tc>
      </w:tr>
      <w:tr w:rsidR="00823840" w:rsidRPr="0070296A" w14:paraId="1396ACBF" w14:textId="77777777" w:rsidTr="004261D9">
        <w:trPr>
          <w:gridAfter w:val="1"/>
          <w:wAfter w:w="108" w:type="dxa"/>
        </w:trPr>
        <w:tc>
          <w:tcPr>
            <w:tcW w:w="1262" w:type="dxa"/>
            <w:gridSpan w:val="2"/>
            <w:vMerge/>
          </w:tcPr>
          <w:p w14:paraId="6C0A26B7" w14:textId="77777777" w:rsidR="00823840" w:rsidRPr="004261D9" w:rsidRDefault="00823840" w:rsidP="004261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1" w:type="dxa"/>
            <w:vMerge/>
          </w:tcPr>
          <w:p w14:paraId="5C7C28EC" w14:textId="77777777" w:rsidR="00823840" w:rsidRPr="004261D9" w:rsidRDefault="00823840" w:rsidP="004261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9" w:type="dxa"/>
            <w:gridSpan w:val="2"/>
          </w:tcPr>
          <w:p w14:paraId="223ADC0C" w14:textId="2AC891DE" w:rsidR="00823840" w:rsidRPr="004261D9" w:rsidRDefault="00823840" w:rsidP="004261D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="004261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61D9">
              <w:rPr>
                <w:rFonts w:ascii="Times New Roman" w:hAnsi="Times New Roman" w:cs="Times New Roman"/>
                <w:szCs w:val="21"/>
              </w:rPr>
              <w:t>GCACAATGTCTTCCTGGGT</w:t>
            </w:r>
          </w:p>
        </w:tc>
        <w:tc>
          <w:tcPr>
            <w:tcW w:w="1654" w:type="dxa"/>
            <w:gridSpan w:val="2"/>
            <w:vMerge/>
          </w:tcPr>
          <w:p w14:paraId="47188AEE" w14:textId="77777777" w:rsidR="00823840" w:rsidRPr="004261D9" w:rsidRDefault="00823840" w:rsidP="004261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3840" w:rsidRPr="0070296A" w14:paraId="09A4F03F" w14:textId="77777777" w:rsidTr="004261D9">
        <w:trPr>
          <w:gridAfter w:val="1"/>
          <w:wAfter w:w="108" w:type="dxa"/>
        </w:trPr>
        <w:tc>
          <w:tcPr>
            <w:tcW w:w="1262" w:type="dxa"/>
            <w:gridSpan w:val="2"/>
            <w:vMerge w:val="restart"/>
          </w:tcPr>
          <w:p w14:paraId="166DDE86" w14:textId="77777777" w:rsidR="00823840" w:rsidRPr="004261D9" w:rsidRDefault="00823840" w:rsidP="004261D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TBK1</w:t>
            </w:r>
          </w:p>
        </w:tc>
        <w:tc>
          <w:tcPr>
            <w:tcW w:w="1791" w:type="dxa"/>
            <w:vMerge w:val="restart"/>
          </w:tcPr>
          <w:p w14:paraId="0FFE8AEE" w14:textId="77777777" w:rsidR="00823840" w:rsidRPr="004261D9" w:rsidRDefault="00823840" w:rsidP="00426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KU182750.1</w:t>
            </w:r>
          </w:p>
        </w:tc>
        <w:tc>
          <w:tcPr>
            <w:tcW w:w="3599" w:type="dxa"/>
            <w:gridSpan w:val="2"/>
          </w:tcPr>
          <w:p w14:paraId="3324948B" w14:textId="6B90AD5D" w:rsidR="00823840" w:rsidRPr="004261D9" w:rsidRDefault="00823840" w:rsidP="004261D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="004261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61D9">
              <w:rPr>
                <w:rFonts w:ascii="Times New Roman" w:hAnsi="Times New Roman" w:cs="Times New Roman"/>
                <w:szCs w:val="21"/>
              </w:rPr>
              <w:t>AGACATACGCACCAAGC</w:t>
            </w:r>
          </w:p>
        </w:tc>
        <w:tc>
          <w:tcPr>
            <w:tcW w:w="1654" w:type="dxa"/>
            <w:gridSpan w:val="2"/>
            <w:vMerge w:val="restart"/>
          </w:tcPr>
          <w:p w14:paraId="1D63684C" w14:textId="4F717F38" w:rsidR="00823840" w:rsidRPr="004261D9" w:rsidRDefault="00823840" w:rsidP="004261D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105</w:t>
            </w:r>
            <w:r w:rsidR="004261D9" w:rsidRPr="004261D9">
              <w:rPr>
                <w:rFonts w:ascii="Times New Roman" w:hAnsi="Times New Roman" w:cs="Times New Roman"/>
                <w:szCs w:val="21"/>
              </w:rPr>
              <w:t>bp</w:t>
            </w:r>
          </w:p>
        </w:tc>
      </w:tr>
      <w:tr w:rsidR="00823840" w:rsidRPr="0070296A" w14:paraId="59407DF2" w14:textId="77777777" w:rsidTr="004261D9">
        <w:trPr>
          <w:gridAfter w:val="1"/>
          <w:wAfter w:w="108" w:type="dxa"/>
        </w:trPr>
        <w:tc>
          <w:tcPr>
            <w:tcW w:w="1262" w:type="dxa"/>
            <w:gridSpan w:val="2"/>
            <w:vMerge/>
          </w:tcPr>
          <w:p w14:paraId="17A1630D" w14:textId="77777777" w:rsidR="00823840" w:rsidRPr="004261D9" w:rsidRDefault="00823840" w:rsidP="004261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1" w:type="dxa"/>
            <w:vMerge/>
          </w:tcPr>
          <w:p w14:paraId="2561AC1C" w14:textId="77777777" w:rsidR="00823840" w:rsidRPr="004261D9" w:rsidRDefault="00823840" w:rsidP="004261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9" w:type="dxa"/>
            <w:gridSpan w:val="2"/>
          </w:tcPr>
          <w:p w14:paraId="2F148577" w14:textId="2857C013" w:rsidR="00823840" w:rsidRPr="004261D9" w:rsidRDefault="00823840" w:rsidP="004261D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="004261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61D9">
              <w:rPr>
                <w:rFonts w:ascii="Times New Roman" w:hAnsi="Times New Roman" w:cs="Times New Roman"/>
                <w:szCs w:val="21"/>
              </w:rPr>
              <w:t>TCGGCAAGTAATCCACC</w:t>
            </w:r>
          </w:p>
        </w:tc>
        <w:tc>
          <w:tcPr>
            <w:tcW w:w="1654" w:type="dxa"/>
            <w:gridSpan w:val="2"/>
            <w:vMerge/>
          </w:tcPr>
          <w:p w14:paraId="4150F129" w14:textId="77777777" w:rsidR="00823840" w:rsidRPr="004261D9" w:rsidRDefault="00823840" w:rsidP="004261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3840" w:rsidRPr="0070296A" w14:paraId="11034B45" w14:textId="77777777" w:rsidTr="004261D9">
        <w:trPr>
          <w:gridAfter w:val="1"/>
          <w:wAfter w:w="108" w:type="dxa"/>
        </w:trPr>
        <w:tc>
          <w:tcPr>
            <w:tcW w:w="1262" w:type="dxa"/>
            <w:gridSpan w:val="2"/>
            <w:vMerge w:val="restart"/>
          </w:tcPr>
          <w:p w14:paraId="1A2C94C4" w14:textId="77777777" w:rsidR="00823840" w:rsidRPr="004261D9" w:rsidRDefault="00823840" w:rsidP="004261D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NF-</w:t>
            </w:r>
            <w:proofErr w:type="spellStart"/>
            <w:r w:rsidRPr="004261D9">
              <w:rPr>
                <w:rFonts w:ascii="Times New Roman" w:hAnsi="Times New Roman" w:cs="Times New Roman"/>
                <w:szCs w:val="21"/>
              </w:rPr>
              <w:t>κB</w:t>
            </w:r>
            <w:proofErr w:type="spellEnd"/>
            <w:r w:rsidRPr="004261D9">
              <w:rPr>
                <w:rFonts w:ascii="Times New Roman" w:hAnsi="Times New Roman" w:cs="Times New Roman"/>
                <w:szCs w:val="21"/>
              </w:rPr>
              <w:t xml:space="preserve"> p65</w:t>
            </w:r>
          </w:p>
        </w:tc>
        <w:tc>
          <w:tcPr>
            <w:tcW w:w="1791" w:type="dxa"/>
            <w:vMerge w:val="restart"/>
          </w:tcPr>
          <w:p w14:paraId="3B53F39A" w14:textId="77777777" w:rsidR="00823840" w:rsidRPr="004261D9" w:rsidRDefault="00823840" w:rsidP="00426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IQ342088.1</w:t>
            </w:r>
          </w:p>
        </w:tc>
        <w:tc>
          <w:tcPr>
            <w:tcW w:w="3599" w:type="dxa"/>
            <w:gridSpan w:val="2"/>
          </w:tcPr>
          <w:p w14:paraId="1EB530F7" w14:textId="752BEB87" w:rsidR="00823840" w:rsidRPr="004261D9" w:rsidRDefault="00823840" w:rsidP="004261D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F: CAGCTCACAGATCGGGAAAAG</w:t>
            </w:r>
          </w:p>
        </w:tc>
        <w:tc>
          <w:tcPr>
            <w:tcW w:w="1654" w:type="dxa"/>
            <w:gridSpan w:val="2"/>
            <w:vMerge w:val="restart"/>
          </w:tcPr>
          <w:p w14:paraId="28243B4A" w14:textId="59DE4DF6" w:rsidR="00823840" w:rsidRPr="004261D9" w:rsidRDefault="00823840" w:rsidP="004261D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115</w:t>
            </w:r>
            <w:r w:rsidR="004261D9" w:rsidRPr="004261D9">
              <w:rPr>
                <w:rFonts w:ascii="Times New Roman" w:hAnsi="Times New Roman" w:cs="Times New Roman"/>
                <w:szCs w:val="21"/>
              </w:rPr>
              <w:t>bp</w:t>
            </w:r>
          </w:p>
        </w:tc>
      </w:tr>
      <w:tr w:rsidR="00823840" w:rsidRPr="0070296A" w14:paraId="6B7815D0" w14:textId="77777777" w:rsidTr="004261D9">
        <w:trPr>
          <w:gridAfter w:val="1"/>
          <w:wAfter w:w="108" w:type="dxa"/>
        </w:trPr>
        <w:tc>
          <w:tcPr>
            <w:tcW w:w="1262" w:type="dxa"/>
            <w:gridSpan w:val="2"/>
            <w:vMerge/>
          </w:tcPr>
          <w:p w14:paraId="466B512F" w14:textId="77777777" w:rsidR="00823840" w:rsidRPr="0070296A" w:rsidRDefault="00823840" w:rsidP="00422D6C"/>
        </w:tc>
        <w:tc>
          <w:tcPr>
            <w:tcW w:w="1791" w:type="dxa"/>
            <w:vMerge/>
          </w:tcPr>
          <w:p w14:paraId="1E165DFB" w14:textId="77777777" w:rsidR="00823840" w:rsidRPr="0070296A" w:rsidRDefault="00823840" w:rsidP="00422D6C"/>
        </w:tc>
        <w:tc>
          <w:tcPr>
            <w:tcW w:w="3599" w:type="dxa"/>
            <w:gridSpan w:val="2"/>
          </w:tcPr>
          <w:p w14:paraId="5B201ADB" w14:textId="77777777" w:rsidR="00823840" w:rsidRPr="004261D9" w:rsidRDefault="00823840" w:rsidP="004261D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R: CGGTGCTGTCTGGAAGGAA</w:t>
            </w:r>
          </w:p>
        </w:tc>
        <w:tc>
          <w:tcPr>
            <w:tcW w:w="1654" w:type="dxa"/>
            <w:gridSpan w:val="2"/>
            <w:vMerge/>
          </w:tcPr>
          <w:p w14:paraId="79B337FE" w14:textId="77777777" w:rsidR="00823840" w:rsidRPr="004261D9" w:rsidRDefault="00823840" w:rsidP="004261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1"/>
    </w:tbl>
    <w:p w14:paraId="78E9C738" w14:textId="77777777" w:rsidR="00823840" w:rsidRDefault="00823840" w:rsidP="00823840"/>
    <w:p w14:paraId="144C5226" w14:textId="3B8C9685" w:rsidR="00823840" w:rsidRDefault="00823840">
      <w:pPr>
        <w:rPr>
          <w:rFonts w:ascii="Times New Roman" w:hAnsi="Times New Roman" w:cs="Times New Roman"/>
          <w:b/>
          <w:sz w:val="24"/>
          <w:szCs w:val="24"/>
        </w:rPr>
      </w:pPr>
    </w:p>
    <w:p w14:paraId="1B774ACE" w14:textId="4A7D762F" w:rsidR="00823840" w:rsidRDefault="00823840">
      <w:pPr>
        <w:rPr>
          <w:rFonts w:ascii="Times New Roman" w:hAnsi="Times New Roman" w:cs="Times New Roman"/>
          <w:b/>
          <w:sz w:val="24"/>
          <w:szCs w:val="24"/>
        </w:rPr>
      </w:pPr>
    </w:p>
    <w:p w14:paraId="247F54B5" w14:textId="77777777" w:rsidR="00823840" w:rsidRDefault="00823840">
      <w:pPr>
        <w:rPr>
          <w:rFonts w:ascii="Times New Roman" w:hAnsi="Times New Roman" w:cs="Times New Roman"/>
          <w:b/>
          <w:sz w:val="24"/>
          <w:szCs w:val="24"/>
        </w:rPr>
      </w:pPr>
    </w:p>
    <w:p w14:paraId="2487B938" w14:textId="77777777" w:rsidR="004261D9" w:rsidRDefault="004261D9">
      <w:pPr>
        <w:rPr>
          <w:rFonts w:ascii="Times New Roman" w:hAnsi="Times New Roman" w:cs="Times New Roman"/>
          <w:b/>
          <w:sz w:val="24"/>
          <w:szCs w:val="24"/>
        </w:rPr>
      </w:pPr>
    </w:p>
    <w:p w14:paraId="7816F2EE" w14:textId="70DE2FA9" w:rsidR="00EA4CBB" w:rsidRPr="00A92D79" w:rsidRDefault="00A92D79">
      <w:pPr>
        <w:rPr>
          <w:rFonts w:ascii="Times New Roman" w:hAnsi="Times New Roman" w:cs="Times New Roman"/>
          <w:sz w:val="24"/>
          <w:szCs w:val="24"/>
        </w:rPr>
      </w:pPr>
      <w:r w:rsidRPr="00422D6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82384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422D6C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End w:id="0"/>
      <w:r w:rsidR="002E1612" w:rsidRPr="002E1612">
        <w:rPr>
          <w:rFonts w:ascii="Times New Roman" w:hAnsi="Times New Roman" w:cs="Times New Roman"/>
          <w:szCs w:val="24"/>
        </w:rPr>
        <w:t>Sequencing results of all samples</w:t>
      </w:r>
      <w:r w:rsidR="002E1612">
        <w:rPr>
          <w:rFonts w:ascii="Times New Roman" w:hAnsi="Times New Roman" w:cs="Times New Roman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1"/>
        <w:gridCol w:w="85"/>
        <w:gridCol w:w="1863"/>
        <w:gridCol w:w="120"/>
        <w:gridCol w:w="3983"/>
        <w:gridCol w:w="1218"/>
      </w:tblGrid>
      <w:tr w:rsidR="004261D9" w:rsidRPr="00A92D79" w14:paraId="2210184B" w14:textId="77777777" w:rsidTr="004261D9">
        <w:tc>
          <w:tcPr>
            <w:tcW w:w="12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7416B8" w14:textId="115BE033" w:rsidR="004261D9" w:rsidRPr="00A92D79" w:rsidRDefault="004261D9" w:rsidP="004261D9">
            <w:bookmarkStart w:id="2" w:name="_Hlk35673270"/>
            <w:r w:rsidRPr="00BB228D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989026" w14:textId="0AB09F4D" w:rsidR="004261D9" w:rsidRPr="00A92D79" w:rsidRDefault="004261D9" w:rsidP="004261D9">
            <w:r w:rsidRPr="00BB228D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  <w:tc>
          <w:tcPr>
            <w:tcW w:w="3983" w:type="dxa"/>
            <w:tcBorders>
              <w:top w:val="single" w:sz="4" w:space="0" w:color="auto"/>
              <w:bottom w:val="single" w:sz="4" w:space="0" w:color="auto"/>
            </w:tcBorders>
          </w:tcPr>
          <w:p w14:paraId="0BDECCA9" w14:textId="751BA3B1" w:rsidR="004261D9" w:rsidRPr="00A92D79" w:rsidRDefault="004261D9" w:rsidP="004261D9">
            <w:r w:rsidRPr="004261D9">
              <w:rPr>
                <w:rFonts w:ascii="Times New Roman" w:hAnsi="Times New Roman" w:cs="Times New Roman"/>
                <w:szCs w:val="21"/>
              </w:rPr>
              <w:t>Primer sequences</w:t>
            </w:r>
            <w:r w:rsidRPr="00BB228D">
              <w:rPr>
                <w:rFonts w:ascii="Times New Roman" w:hAnsi="Times New Roman" w:cs="Times New Roman"/>
                <w:szCs w:val="21"/>
              </w:rPr>
              <w:t xml:space="preserve"> (5' to 3'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7D5E347A" w14:textId="4A56330C" w:rsidR="004261D9" w:rsidRPr="00A92D79" w:rsidRDefault="004261D9" w:rsidP="004261D9">
            <w:r w:rsidRPr="00BB228D">
              <w:rPr>
                <w:rFonts w:ascii="Times New Roman" w:hAnsi="Times New Roman" w:cs="Times New Roman"/>
                <w:szCs w:val="21"/>
              </w:rPr>
              <w:t>Product size</w:t>
            </w:r>
          </w:p>
        </w:tc>
      </w:tr>
      <w:tr w:rsidR="00A92D79" w:rsidRPr="00A92D79" w14:paraId="05B5DA8A" w14:textId="77777777" w:rsidTr="004261D9">
        <w:tc>
          <w:tcPr>
            <w:tcW w:w="1226" w:type="dxa"/>
            <w:gridSpan w:val="2"/>
            <w:tcBorders>
              <w:top w:val="single" w:sz="4" w:space="0" w:color="auto"/>
            </w:tcBorders>
          </w:tcPr>
          <w:p w14:paraId="5E80C558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0D1FA17B" w14:textId="77777777" w:rsidR="00A92D79" w:rsidRPr="00A92D79" w:rsidRDefault="00A92D79" w:rsidP="00A92D79">
            <w:r w:rsidRPr="00A92D79">
              <w:t>XM_005680968.3</w:t>
            </w:r>
          </w:p>
        </w:tc>
        <w:tc>
          <w:tcPr>
            <w:tcW w:w="4103" w:type="dxa"/>
            <w:gridSpan w:val="2"/>
            <w:tcBorders>
              <w:top w:val="single" w:sz="4" w:space="0" w:color="auto"/>
            </w:tcBorders>
          </w:tcPr>
          <w:p w14:paraId="11829D5D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F</w:t>
            </w:r>
            <w:r w:rsidRPr="004261D9">
              <w:rPr>
                <w:rFonts w:ascii="Times New Roman" w:hAnsi="Times New Roman" w:cs="Times New Roman" w:hint="eastAsia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GGGTCATCATCTCTGCACCT</w:t>
            </w:r>
          </w:p>
          <w:p w14:paraId="5ADBBCAB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R</w:t>
            </w:r>
            <w:r w:rsidRPr="004261D9">
              <w:rPr>
                <w:rFonts w:ascii="Times New Roman" w:hAnsi="Times New Roman" w:cs="Times New Roman" w:hint="eastAsia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GGTCATAAGTCCCTCCACGA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3AE1DBB1" w14:textId="1F2FE3AC" w:rsidR="00A92D79" w:rsidRPr="00A92D79" w:rsidRDefault="00A92D79" w:rsidP="00A92D79">
            <w:r w:rsidRPr="00A92D79">
              <w:t>176</w:t>
            </w:r>
            <w:r w:rsidR="004261D9">
              <w:rPr>
                <w:rFonts w:hint="eastAsia"/>
                <w:kern w:val="0"/>
              </w:rPr>
              <w:t xml:space="preserve"> bp</w:t>
            </w:r>
          </w:p>
        </w:tc>
      </w:tr>
      <w:tr w:rsidR="00A92D79" w:rsidRPr="00A92D79" w14:paraId="434E3849" w14:textId="77777777" w:rsidTr="004261D9">
        <w:tc>
          <w:tcPr>
            <w:tcW w:w="1226" w:type="dxa"/>
            <w:gridSpan w:val="2"/>
          </w:tcPr>
          <w:p w14:paraId="2C8D8D51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MUC13</w:t>
            </w:r>
          </w:p>
        </w:tc>
        <w:tc>
          <w:tcPr>
            <w:tcW w:w="1759" w:type="dxa"/>
          </w:tcPr>
          <w:p w14:paraId="4D732435" w14:textId="77777777" w:rsidR="00A92D79" w:rsidRPr="00A92D79" w:rsidRDefault="00A92D79" w:rsidP="00A92D79">
            <w:r w:rsidRPr="00A92D79">
              <w:t>XM_005675237.3</w:t>
            </w:r>
          </w:p>
        </w:tc>
        <w:tc>
          <w:tcPr>
            <w:tcW w:w="4103" w:type="dxa"/>
            <w:gridSpan w:val="2"/>
          </w:tcPr>
          <w:p w14:paraId="5540DF8B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F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TGAGAAACGAGAGTGCTGCC</w:t>
            </w:r>
          </w:p>
          <w:p w14:paraId="34CCAC9E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R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GCATGCCAAGAATGAGGACG</w:t>
            </w:r>
          </w:p>
        </w:tc>
        <w:tc>
          <w:tcPr>
            <w:tcW w:w="1218" w:type="dxa"/>
          </w:tcPr>
          <w:p w14:paraId="2B06EA10" w14:textId="4FFA3BF0" w:rsidR="00A92D79" w:rsidRPr="00A92D79" w:rsidRDefault="00A92D79" w:rsidP="00A92D79">
            <w:r w:rsidRPr="00A92D79">
              <w:t>168</w:t>
            </w:r>
            <w:r w:rsidR="004261D9">
              <w:rPr>
                <w:rFonts w:hint="eastAsia"/>
                <w:kern w:val="0"/>
              </w:rPr>
              <w:t xml:space="preserve"> bp</w:t>
            </w:r>
          </w:p>
        </w:tc>
      </w:tr>
      <w:tr w:rsidR="00A92D79" w:rsidRPr="00A92D79" w14:paraId="6A704E3F" w14:textId="77777777" w:rsidTr="004261D9">
        <w:tc>
          <w:tcPr>
            <w:tcW w:w="1226" w:type="dxa"/>
            <w:gridSpan w:val="2"/>
          </w:tcPr>
          <w:p w14:paraId="2AD22582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bookmarkStart w:id="3" w:name="_GoBack"/>
            <w:bookmarkEnd w:id="3"/>
            <w:r w:rsidRPr="004261D9">
              <w:rPr>
                <w:rFonts w:ascii="Times New Roman" w:hAnsi="Times New Roman" w:cs="Times New Roman"/>
                <w:szCs w:val="21"/>
              </w:rPr>
              <w:t>MUC20</w:t>
            </w:r>
          </w:p>
        </w:tc>
        <w:tc>
          <w:tcPr>
            <w:tcW w:w="1759" w:type="dxa"/>
          </w:tcPr>
          <w:p w14:paraId="5AF5AFA9" w14:textId="77777777" w:rsidR="00A92D79" w:rsidRPr="00A92D79" w:rsidRDefault="00A92D79" w:rsidP="00A92D79">
            <w:r w:rsidRPr="00A92D79">
              <w:t>XM_005675240.3</w:t>
            </w:r>
          </w:p>
        </w:tc>
        <w:tc>
          <w:tcPr>
            <w:tcW w:w="4103" w:type="dxa"/>
            <w:gridSpan w:val="2"/>
          </w:tcPr>
          <w:p w14:paraId="1E60D285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F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GAGAGTGGAGGAGAGCGAGAG</w:t>
            </w:r>
          </w:p>
          <w:p w14:paraId="0378EFEB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R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CACAAGAAACTAGACCCTCCCTAAT</w:t>
            </w:r>
          </w:p>
        </w:tc>
        <w:tc>
          <w:tcPr>
            <w:tcW w:w="1218" w:type="dxa"/>
          </w:tcPr>
          <w:p w14:paraId="5198B54E" w14:textId="6188DF2C" w:rsidR="00A92D79" w:rsidRPr="00A92D79" w:rsidRDefault="00A92D79" w:rsidP="00A92D79">
            <w:r w:rsidRPr="00A92D79">
              <w:t>180</w:t>
            </w:r>
            <w:r w:rsidR="004261D9">
              <w:rPr>
                <w:rFonts w:hint="eastAsia"/>
                <w:kern w:val="0"/>
              </w:rPr>
              <w:t xml:space="preserve"> bp</w:t>
            </w:r>
          </w:p>
        </w:tc>
      </w:tr>
      <w:tr w:rsidR="00A92D79" w:rsidRPr="00A92D79" w14:paraId="6371C06B" w14:textId="77777777" w:rsidTr="004261D9">
        <w:tc>
          <w:tcPr>
            <w:tcW w:w="1226" w:type="dxa"/>
            <w:gridSpan w:val="2"/>
          </w:tcPr>
          <w:p w14:paraId="7176A9B7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MUC12</w:t>
            </w:r>
          </w:p>
        </w:tc>
        <w:tc>
          <w:tcPr>
            <w:tcW w:w="1759" w:type="dxa"/>
          </w:tcPr>
          <w:p w14:paraId="7059C1B8" w14:textId="77777777" w:rsidR="00A92D79" w:rsidRPr="00A92D79" w:rsidRDefault="00A92D79" w:rsidP="00A92D79">
            <w:r w:rsidRPr="00A92D79">
              <w:t>XM_013976790.2</w:t>
            </w:r>
          </w:p>
        </w:tc>
        <w:tc>
          <w:tcPr>
            <w:tcW w:w="4103" w:type="dxa"/>
            <w:gridSpan w:val="2"/>
          </w:tcPr>
          <w:p w14:paraId="3E69B3F1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F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TTTCCTGCATCCCACTTCGAG</w:t>
            </w:r>
          </w:p>
          <w:p w14:paraId="78290761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R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TAGGGAGGCAGACGGAAACT</w:t>
            </w:r>
          </w:p>
        </w:tc>
        <w:tc>
          <w:tcPr>
            <w:tcW w:w="1218" w:type="dxa"/>
          </w:tcPr>
          <w:p w14:paraId="590D047B" w14:textId="4536EE80" w:rsidR="00A92D79" w:rsidRPr="00A92D79" w:rsidRDefault="00A92D79" w:rsidP="00A92D79">
            <w:r w:rsidRPr="00A92D79">
              <w:t>145</w:t>
            </w:r>
            <w:r w:rsidR="004261D9">
              <w:rPr>
                <w:rFonts w:hint="eastAsia"/>
                <w:kern w:val="0"/>
              </w:rPr>
              <w:t xml:space="preserve"> bp</w:t>
            </w:r>
          </w:p>
        </w:tc>
      </w:tr>
      <w:tr w:rsidR="00A92D79" w:rsidRPr="00A92D79" w14:paraId="04F3393D" w14:textId="77777777" w:rsidTr="004261D9">
        <w:tc>
          <w:tcPr>
            <w:tcW w:w="1141" w:type="dxa"/>
          </w:tcPr>
          <w:p w14:paraId="1DEFABA1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TLR3</w:t>
            </w:r>
          </w:p>
        </w:tc>
        <w:tc>
          <w:tcPr>
            <w:tcW w:w="1844" w:type="dxa"/>
            <w:gridSpan w:val="2"/>
          </w:tcPr>
          <w:p w14:paraId="0E980267" w14:textId="77777777" w:rsidR="00A92D79" w:rsidRPr="00A92D79" w:rsidRDefault="00A92D79" w:rsidP="00A92D79">
            <w:r w:rsidRPr="00A92D79">
              <w:t>XM_018041934.1</w:t>
            </w:r>
          </w:p>
        </w:tc>
        <w:tc>
          <w:tcPr>
            <w:tcW w:w="4103" w:type="dxa"/>
            <w:gridSpan w:val="2"/>
          </w:tcPr>
          <w:p w14:paraId="78A0E4C2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F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CAGCTGTTGTCACAGGCAAAA</w:t>
            </w:r>
          </w:p>
          <w:p w14:paraId="4F74E149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R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GCAATCGGCTGCTTCATGTC</w:t>
            </w:r>
          </w:p>
        </w:tc>
        <w:tc>
          <w:tcPr>
            <w:tcW w:w="1218" w:type="dxa"/>
          </w:tcPr>
          <w:p w14:paraId="51F37C45" w14:textId="049E163F" w:rsidR="00A92D79" w:rsidRPr="00A92D79" w:rsidRDefault="00A92D79" w:rsidP="00A92D79">
            <w:r w:rsidRPr="00A92D79">
              <w:t>137</w:t>
            </w:r>
            <w:r w:rsidR="004261D9">
              <w:rPr>
                <w:rFonts w:hint="eastAsia"/>
                <w:kern w:val="0"/>
              </w:rPr>
              <w:t xml:space="preserve"> bp</w:t>
            </w:r>
          </w:p>
        </w:tc>
      </w:tr>
      <w:tr w:rsidR="00A92D79" w:rsidRPr="00A92D79" w14:paraId="7D10AFC3" w14:textId="77777777" w:rsidTr="004261D9">
        <w:tc>
          <w:tcPr>
            <w:tcW w:w="1141" w:type="dxa"/>
          </w:tcPr>
          <w:p w14:paraId="01E7884B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61D9">
              <w:rPr>
                <w:rFonts w:ascii="Times New Roman" w:hAnsi="Times New Roman" w:cs="Times New Roman"/>
                <w:szCs w:val="21"/>
              </w:rPr>
              <w:t>Occludin</w:t>
            </w:r>
            <w:proofErr w:type="spellEnd"/>
          </w:p>
        </w:tc>
        <w:tc>
          <w:tcPr>
            <w:tcW w:w="1844" w:type="dxa"/>
            <w:gridSpan w:val="2"/>
          </w:tcPr>
          <w:p w14:paraId="2A646264" w14:textId="77777777" w:rsidR="00A92D79" w:rsidRPr="00A92D79" w:rsidRDefault="00A92D79" w:rsidP="00A92D79">
            <w:r w:rsidRPr="00A92D79">
              <w:t>NC_030827.1</w:t>
            </w:r>
          </w:p>
        </w:tc>
        <w:tc>
          <w:tcPr>
            <w:tcW w:w="4103" w:type="dxa"/>
            <w:gridSpan w:val="2"/>
          </w:tcPr>
          <w:p w14:paraId="681F5232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F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ATCGGAGTTTCAGGTGAATGGG</w:t>
            </w:r>
          </w:p>
          <w:p w14:paraId="14A13E07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R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TCCGCCTGAAGAAGCAGAAAG</w:t>
            </w:r>
          </w:p>
        </w:tc>
        <w:tc>
          <w:tcPr>
            <w:tcW w:w="1218" w:type="dxa"/>
          </w:tcPr>
          <w:p w14:paraId="08D561AC" w14:textId="17CE9D45" w:rsidR="00A92D79" w:rsidRPr="00A92D79" w:rsidRDefault="00A92D79" w:rsidP="00A92D79">
            <w:r w:rsidRPr="00A92D79">
              <w:t>97</w:t>
            </w:r>
            <w:r w:rsidR="004261D9">
              <w:rPr>
                <w:rFonts w:hint="eastAsia"/>
                <w:kern w:val="0"/>
              </w:rPr>
              <w:t xml:space="preserve"> bp</w:t>
            </w:r>
          </w:p>
        </w:tc>
      </w:tr>
      <w:tr w:rsidR="00A92D79" w:rsidRPr="00A92D79" w14:paraId="7267460C" w14:textId="77777777" w:rsidTr="004261D9">
        <w:tc>
          <w:tcPr>
            <w:tcW w:w="1141" w:type="dxa"/>
          </w:tcPr>
          <w:p w14:paraId="0433D975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CLDN4</w:t>
            </w:r>
          </w:p>
        </w:tc>
        <w:tc>
          <w:tcPr>
            <w:tcW w:w="1844" w:type="dxa"/>
            <w:gridSpan w:val="2"/>
          </w:tcPr>
          <w:p w14:paraId="542A1CAB" w14:textId="77777777" w:rsidR="00A92D79" w:rsidRPr="00A92D79" w:rsidRDefault="00A92D79" w:rsidP="00A92D79">
            <w:r w:rsidRPr="00A92D79">
              <w:t>XM_005697785.2</w:t>
            </w:r>
          </w:p>
        </w:tc>
        <w:tc>
          <w:tcPr>
            <w:tcW w:w="4103" w:type="dxa"/>
            <w:gridSpan w:val="2"/>
          </w:tcPr>
          <w:p w14:paraId="6E9AAAAE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F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CTGTTGGCAGGAAGGGAACT</w:t>
            </w:r>
          </w:p>
          <w:p w14:paraId="3E92B7E4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R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ACGGCTACTTCACAGCAAGG</w:t>
            </w:r>
          </w:p>
        </w:tc>
        <w:tc>
          <w:tcPr>
            <w:tcW w:w="1218" w:type="dxa"/>
          </w:tcPr>
          <w:p w14:paraId="1DA58836" w14:textId="433868D9" w:rsidR="00A92D79" w:rsidRPr="00A92D79" w:rsidRDefault="00A92D79" w:rsidP="00A92D79">
            <w:r w:rsidRPr="00A92D79">
              <w:t>158</w:t>
            </w:r>
            <w:r w:rsidR="004261D9">
              <w:rPr>
                <w:rFonts w:hint="eastAsia"/>
                <w:kern w:val="0"/>
              </w:rPr>
              <w:t xml:space="preserve"> bp</w:t>
            </w:r>
          </w:p>
        </w:tc>
      </w:tr>
      <w:tr w:rsidR="00A92D79" w:rsidRPr="00A92D79" w14:paraId="7897FE20" w14:textId="77777777" w:rsidTr="004261D9">
        <w:tc>
          <w:tcPr>
            <w:tcW w:w="1141" w:type="dxa"/>
          </w:tcPr>
          <w:p w14:paraId="7EF730AB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ZO2</w:t>
            </w:r>
          </w:p>
        </w:tc>
        <w:tc>
          <w:tcPr>
            <w:tcW w:w="1844" w:type="dxa"/>
            <w:gridSpan w:val="2"/>
          </w:tcPr>
          <w:p w14:paraId="6C130921" w14:textId="77777777" w:rsidR="00A92D79" w:rsidRPr="00A92D79" w:rsidRDefault="00A92D79" w:rsidP="00A92D79">
            <w:r w:rsidRPr="00A92D79">
              <w:t>XM_018052053.1</w:t>
            </w:r>
          </w:p>
        </w:tc>
        <w:tc>
          <w:tcPr>
            <w:tcW w:w="4103" w:type="dxa"/>
            <w:gridSpan w:val="2"/>
          </w:tcPr>
          <w:p w14:paraId="31521E51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F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CTTGTGAGTGGGATTGGCATC</w:t>
            </w:r>
          </w:p>
          <w:p w14:paraId="3661CF7C" w14:textId="77777777" w:rsidR="00A92D79" w:rsidRPr="004261D9" w:rsidRDefault="00A92D79" w:rsidP="00A92D79">
            <w:pPr>
              <w:rPr>
                <w:rFonts w:ascii="Times New Roman" w:hAnsi="Times New Roman" w:cs="Times New Roman"/>
                <w:szCs w:val="21"/>
              </w:rPr>
            </w:pPr>
            <w:r w:rsidRPr="004261D9">
              <w:rPr>
                <w:rFonts w:ascii="Times New Roman" w:hAnsi="Times New Roman" w:cs="Times New Roman"/>
                <w:szCs w:val="21"/>
              </w:rPr>
              <w:t>R</w:t>
            </w:r>
            <w:r w:rsidRPr="004261D9">
              <w:rPr>
                <w:rFonts w:ascii="Times New Roman" w:hAnsi="Times New Roman" w:cs="Times New Roman"/>
                <w:szCs w:val="21"/>
              </w:rPr>
              <w:t>：</w:t>
            </w:r>
            <w:r w:rsidRPr="004261D9">
              <w:rPr>
                <w:rFonts w:ascii="Times New Roman" w:hAnsi="Times New Roman" w:cs="Times New Roman"/>
                <w:szCs w:val="21"/>
              </w:rPr>
              <w:t>TCTGTTGGCACGTGTCTGTG</w:t>
            </w:r>
          </w:p>
        </w:tc>
        <w:tc>
          <w:tcPr>
            <w:tcW w:w="1218" w:type="dxa"/>
          </w:tcPr>
          <w:p w14:paraId="61619B84" w14:textId="6C1CA03E" w:rsidR="00A92D79" w:rsidRPr="00A92D79" w:rsidRDefault="00A92D79" w:rsidP="00A92D79">
            <w:r w:rsidRPr="00A92D79">
              <w:t>127</w:t>
            </w:r>
            <w:r w:rsidR="004261D9">
              <w:rPr>
                <w:rFonts w:hint="eastAsia"/>
                <w:kern w:val="0"/>
              </w:rPr>
              <w:t xml:space="preserve"> bp</w:t>
            </w:r>
          </w:p>
        </w:tc>
      </w:tr>
      <w:bookmarkEnd w:id="2"/>
    </w:tbl>
    <w:p w14:paraId="795184B4" w14:textId="77777777" w:rsidR="0070296A" w:rsidRDefault="0070296A"/>
    <w:sectPr w:rsidR="00702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B24540" w14:textId="77777777" w:rsidR="00EB3ADE" w:rsidRDefault="00EB3ADE" w:rsidP="004261D9">
      <w:r>
        <w:separator/>
      </w:r>
    </w:p>
  </w:endnote>
  <w:endnote w:type="continuationSeparator" w:id="0">
    <w:p w14:paraId="4F5EB611" w14:textId="77777777" w:rsidR="00EB3ADE" w:rsidRDefault="00EB3ADE" w:rsidP="00426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A00154" w14:textId="77777777" w:rsidR="00EB3ADE" w:rsidRDefault="00EB3ADE" w:rsidP="004261D9">
      <w:r>
        <w:separator/>
      </w:r>
    </w:p>
  </w:footnote>
  <w:footnote w:type="continuationSeparator" w:id="0">
    <w:p w14:paraId="47F50BAD" w14:textId="77777777" w:rsidR="00EB3ADE" w:rsidRDefault="00EB3ADE" w:rsidP="004261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96A"/>
    <w:rsid w:val="00112A6F"/>
    <w:rsid w:val="002760BF"/>
    <w:rsid w:val="002E1612"/>
    <w:rsid w:val="003C2D5A"/>
    <w:rsid w:val="004261D9"/>
    <w:rsid w:val="0070296A"/>
    <w:rsid w:val="00823840"/>
    <w:rsid w:val="00A92D79"/>
    <w:rsid w:val="00EA4CBB"/>
    <w:rsid w:val="00EB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374C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29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96A"/>
    <w:rPr>
      <w:sz w:val="18"/>
      <w:szCs w:val="18"/>
    </w:rPr>
  </w:style>
  <w:style w:type="table" w:styleId="TableGrid">
    <w:name w:val="Table Grid"/>
    <w:basedOn w:val="TableNormal"/>
    <w:uiPriority w:val="39"/>
    <w:rsid w:val="007029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6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61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6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61D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29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96A"/>
    <w:rPr>
      <w:sz w:val="18"/>
      <w:szCs w:val="18"/>
    </w:rPr>
  </w:style>
  <w:style w:type="table" w:styleId="TableGrid">
    <w:name w:val="Table Grid"/>
    <w:basedOn w:val="TableNormal"/>
    <w:uiPriority w:val="39"/>
    <w:rsid w:val="007029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6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61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6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61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52768246@qq.com</dc:creator>
  <cp:keywords/>
  <dc:description/>
  <cp:lastModifiedBy>PrakashA</cp:lastModifiedBy>
  <cp:revision>5</cp:revision>
  <dcterms:created xsi:type="dcterms:W3CDTF">2020-03-21T00:50:00Z</dcterms:created>
  <dcterms:modified xsi:type="dcterms:W3CDTF">2021-01-29T05:52:00Z</dcterms:modified>
</cp:coreProperties>
</file>